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59D" w:rsidRDefault="007F659D" w:rsidP="007F659D">
      <w:pPr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3D7EC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: Biological pathways involved in each disease category. The common biological pathways between psoriasis and its comorbidities are highlighted. </w:t>
      </w:r>
    </w:p>
    <w:tbl>
      <w:tblPr>
        <w:tblStyle w:val="TableGrid"/>
        <w:tblW w:w="524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0"/>
        <w:gridCol w:w="2028"/>
        <w:gridCol w:w="1760"/>
        <w:gridCol w:w="2781"/>
        <w:gridCol w:w="2192"/>
        <w:gridCol w:w="1936"/>
        <w:gridCol w:w="2412"/>
      </w:tblGrid>
      <w:tr w:rsidR="007F659D" w:rsidTr="00C5572D"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7F659D" w:rsidRPr="008851F6" w:rsidRDefault="007F659D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b/>
                <w:sz w:val="24"/>
                <w:szCs w:val="24"/>
              </w:rPr>
              <w:t>Alzheimer’s diseas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7F659D" w:rsidRPr="006064A9" w:rsidRDefault="007F659D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Myocardial infraction</w:t>
            </w:r>
          </w:p>
        </w:tc>
        <w:tc>
          <w:tcPr>
            <w:tcW w:w="15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659D" w:rsidRPr="00227D29" w:rsidRDefault="007F659D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b/>
                <w:sz w:val="24"/>
                <w:szCs w:val="24"/>
              </w:rPr>
              <w:t>Type 2 diabete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7F659D" w:rsidRPr="00227D29" w:rsidRDefault="007F659D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659D" w:rsidRPr="0089703A" w:rsidRDefault="007F659D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b/>
                <w:sz w:val="24"/>
                <w:szCs w:val="24"/>
              </w:rPr>
              <w:t>Rheumatoid arthritis</w:t>
            </w:r>
          </w:p>
        </w:tc>
      </w:tr>
      <w:tr w:rsidR="007F659D" w:rsidTr="00C5572D">
        <w:tc>
          <w:tcPr>
            <w:tcW w:w="592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4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 disease-presenilin pathway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00005~ </w:t>
            </w:r>
          </w:p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Angiogenesis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03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lzheimer disease-amyloid secretase pathway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49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sz w:val="24"/>
                <w:szCs w:val="24"/>
              </w:rPr>
              <w:t>P00003~</w:t>
            </w:r>
          </w:p>
          <w:p w:rsidR="007F659D" w:rsidRPr="00227D29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sz w:val="24"/>
                <w:szCs w:val="24"/>
              </w:rPr>
              <w:t>Alzheimer disease-amyloid secretase pathway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3~ 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 disease-amyloid secretase pathway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4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ic acetylcholine receptor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05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68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>P00006~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 xml:space="preserve"> Apoptosis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00004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lzheimer disease-presenilin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52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TGF-beta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4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 disease-presenilin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 disease-presenilin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6~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idative stress response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8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 mediated by Slit/Robo</w:t>
            </w:r>
          </w:p>
        </w:tc>
        <w:tc>
          <w:tcPr>
            <w:tcW w:w="682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00026~ </w:t>
            </w:r>
          </w:p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terotrimeric G-protein signaling pathway-Gi alpha and Gs alpha mediated </w:t>
            </w: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592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00005~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Angiogenesis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53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T cell activation</w:t>
            </w:r>
          </w:p>
        </w:tc>
        <w:tc>
          <w:tcPr>
            <w:tcW w:w="737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05~ Angiogenesis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0005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7~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DGF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0009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 mediated by netrin</w:t>
            </w:r>
          </w:p>
        </w:tc>
        <w:tc>
          <w:tcPr>
            <w:tcW w:w="682" w:type="pct"/>
          </w:tcPr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>P00027~</w:t>
            </w:r>
          </w:p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terotrimeric G-protein signaling pathway-Gq alpha and Go alpha mediated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06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poptosis signa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54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Toll receptor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1~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lood coagulation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6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signaling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4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 disease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1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coagulation</w:t>
            </w:r>
          </w:p>
        </w:tc>
        <w:tc>
          <w:tcPr>
            <w:tcW w:w="682" w:type="pct"/>
          </w:tcPr>
          <w:p w:rsidR="007F659D" w:rsidRPr="003652E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>P00031~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lammation mediated by chemokine and cytokine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0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xon guidance mediated by Slit/Robo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56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VEGF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2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 signaling pathway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8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 mediated by Slit/Robo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50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inogen activating cascade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2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 signaling pathway</w:t>
            </w:r>
          </w:p>
        </w:tc>
        <w:tc>
          <w:tcPr>
            <w:tcW w:w="682" w:type="pct"/>
          </w:tcPr>
          <w:p w:rsidR="007F659D" w:rsidRPr="003652E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00034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>Integrin signal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11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Blood coagulation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435351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sz w:val="24"/>
                <w:szCs w:val="24"/>
              </w:rPr>
              <w:t>P00057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sz w:val="24"/>
                <w:szCs w:val="24"/>
              </w:rPr>
              <w:t>Wnt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8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 receptor signaling pathway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0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 mediated by netrin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52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beta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6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ytoskeletal regulation by Rho GTPase</w:t>
            </w:r>
          </w:p>
        </w:tc>
        <w:tc>
          <w:tcPr>
            <w:tcW w:w="68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00035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feron-gamma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0012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dherin signa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0059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3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0020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AS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0011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lood coagulation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0053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 cell activation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0021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 signaling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>P00038~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 xml:space="preserve"> JAK/STAT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16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Cytoskeletal regulation by Rho GTPase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60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Ubiquitin proteasome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1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2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5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receptor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26~</w:t>
            </w:r>
          </w:p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terotrimeric G-protein signaling pathway-Gi alpha and Gs alpha mediated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 xml:space="preserve">P00047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>PDGF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1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EGF receptor signa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02723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denine and hypoxanthine salvage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4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3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56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27~</w:t>
            </w:r>
          </w:p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eterotrimeric G-protein </w:t>
            </w: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ignaling pathway-Gq alpha and Go alpha mediated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00054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sz w:val="24"/>
                <w:szCs w:val="24"/>
              </w:rPr>
              <w:t>Toll receptor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19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 xml:space="preserve">Endothelin signaling 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2727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Androgen/estrogene/progesterone biosynthesis</w:t>
            </w:r>
          </w:p>
        </w:tc>
        <w:tc>
          <w:tcPr>
            <w:tcW w:w="737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0026~ Heterotrimeric G-protein signaling </w:t>
            </w: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athway-Gi alpha and Gs alpha mediated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0016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skeletal regulation by </w:t>
            </w: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ho GTPase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435351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P00057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nt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3652E2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00031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ion mediated by chemokine and cytokine signaling pathway</w:t>
            </w:r>
          </w:p>
        </w:tc>
        <w:tc>
          <w:tcPr>
            <w:tcW w:w="682" w:type="pct"/>
          </w:tcPr>
          <w:p w:rsidR="007F659D" w:rsidRPr="00435351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00057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sz w:val="24"/>
                <w:szCs w:val="24"/>
              </w:rPr>
              <w:t>Wnt signaling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21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FGF signa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273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De novo purine biosynthesis</w:t>
            </w:r>
          </w:p>
        </w:tc>
        <w:tc>
          <w:tcPr>
            <w:tcW w:w="737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27~ Heterotrimeric G-protein signaling pathway-Gq alpha and Go alpha mediated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7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9~ p53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59D" w:rsidTr="00C5572D">
        <w:tc>
          <w:tcPr>
            <w:tcW w:w="592" w:type="pct"/>
          </w:tcPr>
          <w:p w:rsidR="007F659D" w:rsidRPr="003652E2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34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grin signalling pathway</w:t>
            </w:r>
          </w:p>
        </w:tc>
        <w:tc>
          <w:tcPr>
            <w:tcW w:w="682" w:type="pct"/>
          </w:tcPr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06664~ </w:t>
            </w:r>
          </w:p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Gonadotropin-releasing hormone receptor pathway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24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2739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De novo pyrimidine deoxyribonucleotide biosynthesis</w:t>
            </w:r>
          </w:p>
        </w:tc>
        <w:tc>
          <w:tcPr>
            <w:tcW w:w="737" w:type="pct"/>
          </w:tcPr>
          <w:p w:rsidR="007F659D" w:rsidRPr="003652E2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31~ Inflammation mediated by chemokine and cytokine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18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 receptor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60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proteasome pathway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7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onotropic </w:t>
            </w: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lutamate receptor pathway</w:t>
            </w:r>
          </w:p>
        </w:tc>
        <w:tc>
          <w:tcPr>
            <w:tcW w:w="682" w:type="pct"/>
          </w:tcPr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06959~ </w:t>
            </w:r>
          </w:p>
          <w:p w:rsidR="007F659D" w:rsidRPr="008851F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CKR signaling </w:t>
            </w: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ap</w:t>
            </w: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0025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 xml:space="preserve">Hedgehog 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aling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2740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 xml:space="preserve">De novo pyrimidine 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onucleotides biosythesis</w:t>
            </w:r>
          </w:p>
        </w:tc>
        <w:tc>
          <w:tcPr>
            <w:tcW w:w="737" w:type="pct"/>
          </w:tcPr>
          <w:p w:rsidR="007F659D" w:rsidRPr="003652E2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00034~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tegrin signalling </w:t>
            </w: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001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n </w:t>
            </w: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2738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urine </w:t>
            </w: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iosynthesis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0039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tropic glutamate receptor group III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>P00026~</w:t>
            </w:r>
          </w:p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>Heterotrimeric G-protein signaling pathway-Gi alpha and Gs alpha mediated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2762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6~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0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3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novo pyrimidine deoxyribonucleotide biosynthesis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2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1 and 3 signaling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>P00027~</w:t>
            </w:r>
          </w:p>
          <w:p w:rsidR="007F659D" w:rsidRPr="00080E76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sz w:val="24"/>
                <w:szCs w:val="24"/>
              </w:rPr>
              <w:t>Heterotrimeric G-protein signaling pathway-Gq alpha and Go alpha mediated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278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Xanthine and guanine salvage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7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 glutamate receptor pathway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1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40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novo pyrimidine ribonucleotides biosythesis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0044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ic acetylcholine receptor signaling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31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Inflammation mediated by chemokine and cytokine signaling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74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5HT2 type receptor mediated signaling pathway</w:t>
            </w:r>
          </w:p>
        </w:tc>
        <w:tc>
          <w:tcPr>
            <w:tcW w:w="737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9~ Metabotropic glutamate receptor group III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3~ Formyltetrahydroformate biosynthesis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3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activation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00033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Insulin/IGF pathway-protein kinase B signaling cascade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77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Beta1 adrenergic receptor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2~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scarinic acetylcholine receptor 1 and 3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25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4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galactose metabolism</w:t>
            </w:r>
          </w:p>
        </w:tc>
      </w:tr>
      <w:tr w:rsidR="007F659D" w:rsidTr="00C5572D">
        <w:tc>
          <w:tcPr>
            <w:tcW w:w="592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4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receptor signaling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3652E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>P00034~</w:t>
            </w:r>
          </w:p>
          <w:p w:rsidR="007F659D" w:rsidRPr="003652E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sz w:val="24"/>
                <w:szCs w:val="24"/>
              </w:rPr>
              <w:t>Integrin signal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7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Beta2 adrenergic receptor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47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 signaling pathway</w:t>
            </w:r>
          </w:p>
        </w:tc>
        <w:tc>
          <w:tcPr>
            <w:tcW w:w="651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26~ Heterotrimeric G-protein signaling pathway-Gi alpha and Gs alpha mediated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6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</w:tr>
      <w:tr w:rsidR="007F659D" w:rsidTr="00C5572D">
        <w:tc>
          <w:tcPr>
            <w:tcW w:w="592" w:type="pct"/>
          </w:tcPr>
          <w:p w:rsidR="007F659D" w:rsidRPr="00435351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00057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35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Interferon-gamma signaling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85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Histamine H1 receptor mediated signaling pathway</w:t>
            </w:r>
          </w:p>
        </w:tc>
        <w:tc>
          <w:tcPr>
            <w:tcW w:w="737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0~ Plasminogen activating cascade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Pr="00080E76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E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0027~ Heterotrimeric G-protein signaling pathway-Gq alpha and Go alpha mediated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7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vage pyrimidine deoxyribonucleotides</w:t>
            </w:r>
          </w:p>
        </w:tc>
      </w:tr>
      <w:tr w:rsidR="007F659D" w:rsidTr="00C5572D">
        <w:tc>
          <w:tcPr>
            <w:tcW w:w="592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6664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nadotropin-releasing hormone receptor pathway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36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Interleukin signaling pathway</w:t>
            </w:r>
          </w:p>
          <w:p w:rsidR="007F659D" w:rsidRPr="00D825C2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91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Oxytocin receptor mediated signaling pathway</w:t>
            </w:r>
          </w:p>
        </w:tc>
        <w:tc>
          <w:tcPr>
            <w:tcW w:w="737" w:type="pct"/>
          </w:tcPr>
          <w:p w:rsidR="007F659D" w:rsidRPr="00435351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0057~ </w:t>
            </w:r>
          </w:p>
          <w:p w:rsidR="007F659D" w:rsidRPr="00435351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nt signaling pathway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0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 response via HIF activation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75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vage pyrimidine ribonucleotides</w:t>
            </w:r>
          </w:p>
        </w:tc>
      </w:tr>
      <w:tr w:rsidR="007F659D" w:rsidTr="00C5572D">
        <w:tc>
          <w:tcPr>
            <w:tcW w:w="592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6959~</w:t>
            </w:r>
          </w:p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CKR signaling map</w:t>
            </w: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37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Ionotropic glutamate receptor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94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Thyrotropin-releasing hormone receptor signaling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59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 pathway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7F659D" w:rsidRPr="003652E2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0031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2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ion mediated by chemokine and cytokine signaling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7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HT2 type receptor mediated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39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Metabotropic glutamate receptor group III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95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Vasopressin synthesis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60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proteasome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3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/IGF pathway-protein kinase B signaling cascade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77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1 adrenergic receptor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42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Muscarinic acetylcholine receptor 1 and 3 signaling pathway</w:t>
            </w:r>
          </w:p>
        </w:tc>
        <w:tc>
          <w:tcPr>
            <w:tcW w:w="935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4398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53 pathway feedback loops 2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38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novo purine biosynthesis</w:t>
            </w:r>
          </w:p>
        </w:tc>
        <w:tc>
          <w:tcPr>
            <w:tcW w:w="651" w:type="pct"/>
          </w:tcPr>
          <w:p w:rsidR="007F659D" w:rsidRPr="00435351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0034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3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grin signalling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8~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2 adrenergic receptor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44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Nicotinic acetylcholine receptor signaling pathway</w:t>
            </w:r>
          </w:p>
        </w:tc>
        <w:tc>
          <w:tcPr>
            <w:tcW w:w="935" w:type="pct"/>
          </w:tcPr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P06664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Gonadotropin-releasing hormone receptor pathway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2739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novo pyrimidine deoxyribonucleotide biosynthesis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5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-gamma signaling pathway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85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amine H1 receptor mediated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047</w:t>
            </w: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5C2">
              <w:rPr>
                <w:rFonts w:ascii="Times New Roman" w:hAnsi="Times New Roman" w:cs="Times New Roman"/>
                <w:sz w:val="24"/>
                <w:szCs w:val="24"/>
              </w:rPr>
              <w:t>PDGF signaling pathway</w:t>
            </w:r>
          </w:p>
        </w:tc>
        <w:tc>
          <w:tcPr>
            <w:tcW w:w="935" w:type="pct"/>
          </w:tcPr>
          <w:p w:rsidR="007F659D" w:rsidRPr="00FA3E3B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P06959~</w:t>
            </w:r>
          </w:p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sz w:val="24"/>
                <w:szCs w:val="24"/>
              </w:rPr>
              <w:t>CCKR signaling map</w:t>
            </w: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74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HT2 type receptor mediated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6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signaling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1~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ocin receptor mediated signaling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7~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1 adrenergic receptor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7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 glutamate receptor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93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78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2 adrenergic receptor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8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/STAT signaling pathway</w:t>
            </w:r>
          </w:p>
        </w:tc>
        <w:tc>
          <w:tcPr>
            <w:tcW w:w="81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98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 pathway feedback loops 2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91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ocin receptor mediated signaling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003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tropic glutamate receptor group III pathway</w:t>
            </w:r>
          </w:p>
        </w:tc>
        <w:tc>
          <w:tcPr>
            <w:tcW w:w="811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6664~ Gonadotropin-releasing hormone receptor pathway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4393~ </w:t>
            </w:r>
          </w:p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Pathway</w:t>
            </w:r>
          </w:p>
        </w:tc>
        <w:tc>
          <w:tcPr>
            <w:tcW w:w="651" w:type="pct"/>
          </w:tcPr>
          <w:p w:rsidR="007F659D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2~</w:t>
            </w:r>
          </w:p>
          <w:p w:rsidR="007F659D" w:rsidRPr="00226E72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1 and 3 signaling pathway</w:t>
            </w:r>
          </w:p>
        </w:tc>
        <w:tc>
          <w:tcPr>
            <w:tcW w:w="811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06959~ </w:t>
            </w:r>
          </w:p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CKR signaling map</w:t>
            </w: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4~ Thyrotropin-</w:t>
            </w:r>
            <w:r w:rsidRPr="00227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leasing hormone receptor signaling pathway</w:t>
            </w:r>
          </w:p>
        </w:tc>
        <w:tc>
          <w:tcPr>
            <w:tcW w:w="65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6664~ Gonadotropin-releasing hormone receptor pathway</w:t>
            </w:r>
          </w:p>
        </w:tc>
        <w:tc>
          <w:tcPr>
            <w:tcW w:w="65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659D" w:rsidTr="00C5572D">
        <w:tc>
          <w:tcPr>
            <w:tcW w:w="592" w:type="pct"/>
          </w:tcPr>
          <w:p w:rsidR="007F659D" w:rsidRPr="008851F6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:rsidR="007F659D" w:rsidRDefault="007F659D" w:rsidP="00C5572D">
            <w:pPr>
              <w:spacing w:line="360" w:lineRule="auto"/>
            </w:pPr>
          </w:p>
        </w:tc>
        <w:tc>
          <w:tcPr>
            <w:tcW w:w="592" w:type="pct"/>
          </w:tcPr>
          <w:p w:rsidR="007F659D" w:rsidRPr="00D825C2" w:rsidRDefault="007F659D" w:rsidP="00C557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7F659D" w:rsidRPr="00227D29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</w:tcPr>
          <w:p w:rsidR="007F659D" w:rsidRPr="00FA3E3B" w:rsidRDefault="007F659D" w:rsidP="00C55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06959~ CCKR signaling map</w:t>
            </w:r>
          </w:p>
        </w:tc>
        <w:tc>
          <w:tcPr>
            <w:tcW w:w="65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7F659D" w:rsidRPr="0089703A" w:rsidRDefault="007F659D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F659D" w:rsidRDefault="007F659D" w:rsidP="007F659D">
      <w:pPr>
        <w:spacing w:line="360" w:lineRule="auto"/>
      </w:pPr>
    </w:p>
    <w:p w:rsidR="00FB0D3E" w:rsidRDefault="00FB0D3E"/>
    <w:sectPr w:rsidR="00FB0D3E" w:rsidSect="00E760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7F659D"/>
    <w:rsid w:val="007F659D"/>
    <w:rsid w:val="00FB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5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2-15T09:58:00Z</dcterms:created>
  <dcterms:modified xsi:type="dcterms:W3CDTF">2016-02-15T09:58:00Z</dcterms:modified>
</cp:coreProperties>
</file>